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31F62" w14:textId="77777777" w:rsidR="00122FA2" w:rsidRPr="00122FA2" w:rsidRDefault="00122FA2" w:rsidP="00122FA2">
      <w:pPr>
        <w:spacing w:line="480" w:lineRule="auto"/>
        <w:rPr>
          <w:rFonts w:ascii="Times New Roman" w:eastAsia="SimSun" w:hAnsi="Times New Roman" w:cs="Times New Roman"/>
          <w:b/>
          <w:sz w:val="20"/>
          <w:szCs w:val="20"/>
          <w:lang w:val="en-US"/>
        </w:rPr>
      </w:pPr>
      <w:r w:rsidRPr="00122FA2">
        <w:rPr>
          <w:rFonts w:ascii="Times New Roman" w:eastAsia="SimSun" w:hAnsi="Times New Roman" w:cs="Times New Roman"/>
          <w:b/>
          <w:sz w:val="20"/>
          <w:szCs w:val="20"/>
          <w:lang w:val="en-US"/>
        </w:rPr>
        <w:t xml:space="preserve">Assessment of </w:t>
      </w:r>
      <w:proofErr w:type="spellStart"/>
      <w:r w:rsidRPr="00122FA2">
        <w:rPr>
          <w:rFonts w:ascii="Times New Roman" w:eastAsia="SimSun" w:hAnsi="Times New Roman" w:cs="Times New Roman"/>
          <w:b/>
          <w:sz w:val="20"/>
          <w:szCs w:val="20"/>
          <w:lang w:val="en-US"/>
        </w:rPr>
        <w:t>aPTT</w:t>
      </w:r>
      <w:proofErr w:type="spellEnd"/>
      <w:r w:rsidRPr="00122FA2">
        <w:rPr>
          <w:rFonts w:ascii="Times New Roman" w:eastAsia="SimSun" w:hAnsi="Times New Roman" w:cs="Times New Roman"/>
          <w:b/>
          <w:sz w:val="20"/>
          <w:szCs w:val="20"/>
          <w:lang w:val="en-US"/>
        </w:rPr>
        <w:t xml:space="preserve">-based clot waveform analysis for the detection of </w:t>
      </w:r>
      <w:proofErr w:type="spellStart"/>
      <w:r w:rsidRPr="00122FA2">
        <w:rPr>
          <w:rFonts w:ascii="Times New Roman" w:eastAsia="SimSun" w:hAnsi="Times New Roman" w:cs="Times New Roman"/>
          <w:b/>
          <w:sz w:val="20"/>
          <w:szCs w:val="20"/>
          <w:lang w:val="en-US"/>
        </w:rPr>
        <w:t>haemostatic</w:t>
      </w:r>
      <w:proofErr w:type="spellEnd"/>
      <w:r w:rsidRPr="00122FA2">
        <w:rPr>
          <w:rFonts w:ascii="Times New Roman" w:eastAsia="SimSun" w:hAnsi="Times New Roman" w:cs="Times New Roman"/>
          <w:b/>
          <w:sz w:val="20"/>
          <w:szCs w:val="20"/>
          <w:lang w:val="en-US"/>
        </w:rPr>
        <w:t xml:space="preserve"> changes in different types of infections</w:t>
      </w:r>
    </w:p>
    <w:p w14:paraId="56F7DEB9" w14:textId="77777777" w:rsidR="00122FA2" w:rsidRPr="00122FA2" w:rsidRDefault="00122FA2" w:rsidP="00122FA2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US" w:eastAsia="en-US"/>
        </w:rPr>
      </w:pPr>
    </w:p>
    <w:p w14:paraId="7E283D2A" w14:textId="77777777" w:rsidR="00122FA2" w:rsidRPr="00122FA2" w:rsidRDefault="00122FA2" w:rsidP="00122FA2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US" w:eastAsia="en-US"/>
        </w:rPr>
      </w:pPr>
      <w:r w:rsidRPr="00122FA2">
        <w:rPr>
          <w:rFonts w:ascii="Times New Roman" w:eastAsia="Calibri" w:hAnsi="Times New Roman" w:cs="Times New Roman"/>
          <w:b/>
          <w:sz w:val="20"/>
          <w:szCs w:val="20"/>
          <w:lang w:val="en-US" w:eastAsia="en-US"/>
        </w:rPr>
        <w:t>Authors and affiliations:</w:t>
      </w:r>
    </w:p>
    <w:p w14:paraId="68BF6BEB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</w:pPr>
      <w:proofErr w:type="spellStart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Chuen</w:t>
      </w:r>
      <w:proofErr w:type="spellEnd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 Wen Tan*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1</w:t>
      </w: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, Wan Hui Wong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1</w:t>
      </w: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, M</w:t>
      </w:r>
      <w:proofErr w:type="spellStart"/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cVin</w:t>
      </w:r>
      <w:proofErr w:type="spellEnd"/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Hua Heng Cheen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>2</w:t>
      </w:r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,</w:t>
      </w:r>
      <w:r w:rsidRPr="00122FA2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Yvonne Miao Hui Chu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1</w:t>
      </w: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, </w:t>
      </w:r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Shan </w:t>
      </w:r>
      <w:proofErr w:type="spellStart"/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Shan</w:t>
      </w:r>
      <w:proofErr w:type="spellEnd"/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Lim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1</w:t>
      </w: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, </w:t>
      </w:r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Lawrence Cheng </w:t>
      </w:r>
      <w:proofErr w:type="spellStart"/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Kiat</w:t>
      </w:r>
      <w:proofErr w:type="spellEnd"/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Ng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1</w:t>
      </w: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, </w:t>
      </w:r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Dillon Guo Dong Yeo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>1</w:t>
      </w:r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, </w:t>
      </w:r>
      <w:proofErr w:type="spellStart"/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Gayathry</w:t>
      </w:r>
      <w:proofErr w:type="spellEnd"/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Morvil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>1</w:t>
      </w:r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, </w:t>
      </w: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Lai Heng Lee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1</w:t>
      </w: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, Heng </w:t>
      </w:r>
      <w:proofErr w:type="spellStart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Joo</w:t>
      </w:r>
      <w:proofErr w:type="spellEnd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 Ng</w:t>
      </w: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1</w:t>
      </w:r>
    </w:p>
    <w:p w14:paraId="129BF35C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1</w:t>
      </w: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Department of </w:t>
      </w:r>
      <w:proofErr w:type="spellStart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Haematology</w:t>
      </w:r>
      <w:proofErr w:type="spellEnd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, Singapore General Hospital, Singapore</w:t>
      </w:r>
    </w:p>
    <w:p w14:paraId="03D3D3DD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122FA2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2</w:t>
      </w:r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Department of Pharmacy,</w:t>
      </w: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 </w:t>
      </w:r>
      <w:r w:rsidRPr="00122FA2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Singapore General Hospital, Singapore</w:t>
      </w:r>
    </w:p>
    <w:p w14:paraId="707364AD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</w:p>
    <w:p w14:paraId="15EA452D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0"/>
          <w:szCs w:val="20"/>
          <w:lang w:val="en-US" w:eastAsia="en-US"/>
        </w:rPr>
      </w:pPr>
      <w:r w:rsidRPr="00122FA2">
        <w:rPr>
          <w:rFonts w:ascii="Times New Roman" w:eastAsia="Calibri" w:hAnsi="Times New Roman" w:cs="Times New Roman"/>
          <w:b/>
          <w:sz w:val="20"/>
          <w:szCs w:val="20"/>
          <w:lang w:val="en-US" w:eastAsia="en-US"/>
        </w:rPr>
        <w:t>*Corresponding author:</w:t>
      </w:r>
    </w:p>
    <w:p w14:paraId="576C7A6E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proofErr w:type="spellStart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Chuen</w:t>
      </w:r>
      <w:proofErr w:type="spellEnd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 Wen Tan</w:t>
      </w:r>
    </w:p>
    <w:p w14:paraId="77A1B8CE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Department of </w:t>
      </w:r>
      <w:proofErr w:type="spellStart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Haematology</w:t>
      </w:r>
      <w:proofErr w:type="spellEnd"/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,</w:t>
      </w:r>
    </w:p>
    <w:p w14:paraId="123BB7CA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Singapore General Hospital,</w:t>
      </w:r>
    </w:p>
    <w:p w14:paraId="18068B17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Outram Road,</w:t>
      </w:r>
    </w:p>
    <w:p w14:paraId="4E12A881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Singapore 169608.</w:t>
      </w:r>
    </w:p>
    <w:p w14:paraId="3CD72AB7" w14:textId="77777777" w:rsidR="00122FA2" w:rsidRPr="00122FA2" w:rsidRDefault="00122FA2" w:rsidP="00122FA2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122FA2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Email: </w:t>
      </w:r>
      <w:hyperlink r:id="rId4" w:history="1">
        <w:r w:rsidRPr="00122FA2">
          <w:rPr>
            <w:rFonts w:ascii="Times New Roman" w:eastAsia="Calibri" w:hAnsi="Times New Roman" w:cs="Times New Roman"/>
            <w:color w:val="0000FF"/>
            <w:sz w:val="20"/>
            <w:szCs w:val="20"/>
            <w:u w:val="single"/>
            <w:lang w:val="en-US" w:eastAsia="en-US"/>
          </w:rPr>
          <w:t>tan.chuen.wen@singhealth.com.sg</w:t>
        </w:r>
      </w:hyperlink>
    </w:p>
    <w:p w14:paraId="258E7DC2" w14:textId="77777777" w:rsidR="00122FA2" w:rsidRPr="00122FA2" w:rsidRDefault="00122FA2" w:rsidP="00122FA2">
      <w:pPr>
        <w:spacing w:line="480" w:lineRule="auto"/>
        <w:rPr>
          <w:rFonts w:ascii="Times New Roman" w:eastAsia="SimSun" w:hAnsi="Times New Roman" w:cs="Times New Roman"/>
          <w:b/>
          <w:sz w:val="20"/>
          <w:szCs w:val="20"/>
          <w:lang w:val="en-US"/>
        </w:rPr>
      </w:pPr>
    </w:p>
    <w:p w14:paraId="667B35B2" w14:textId="77777777" w:rsidR="00122FA2" w:rsidRPr="00122FA2" w:rsidRDefault="00122FA2" w:rsidP="00122FA2">
      <w:pPr>
        <w:spacing w:after="200" w:line="276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122FA2">
        <w:rPr>
          <w:rFonts w:ascii="Times New Roman" w:eastAsia="SimSun" w:hAnsi="Times New Roman" w:cs="Times New Roman"/>
          <w:b/>
          <w:sz w:val="20"/>
          <w:szCs w:val="20"/>
          <w:lang w:val="en-GB"/>
        </w:rPr>
        <w:t>Running head:</w:t>
      </w:r>
      <w:r w:rsidRPr="00122FA2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Clot waveform analysis and infections</w:t>
      </w:r>
    </w:p>
    <w:p w14:paraId="1FC7CCAD" w14:textId="77777777" w:rsidR="00122FA2" w:rsidRPr="00122FA2" w:rsidRDefault="00122FA2" w:rsidP="00122FA2">
      <w:pPr>
        <w:spacing w:after="200" w:line="276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122FA2">
        <w:rPr>
          <w:rFonts w:ascii="Times New Roman" w:eastAsia="SimSun" w:hAnsi="Times New Roman" w:cs="Times New Roman"/>
          <w:b/>
          <w:bCs/>
          <w:sz w:val="20"/>
          <w:szCs w:val="20"/>
          <w:lang w:val="en-GB"/>
        </w:rPr>
        <w:t>Conflict of Interest:</w:t>
      </w:r>
      <w:r w:rsidRPr="00122FA2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None for all the authors.</w:t>
      </w:r>
    </w:p>
    <w:p w14:paraId="02B47B3D" w14:textId="4F03C89C" w:rsidR="00052C00" w:rsidRDefault="00052C00">
      <w:pPr>
        <w:rPr>
          <w:lang w:val="en-GB"/>
        </w:rPr>
      </w:pPr>
    </w:p>
    <w:p w14:paraId="5F33F89D" w14:textId="67D5871C" w:rsidR="00122FA2" w:rsidRDefault="00122FA2">
      <w:pPr>
        <w:rPr>
          <w:lang w:val="en-GB"/>
        </w:rPr>
      </w:pPr>
    </w:p>
    <w:p w14:paraId="05AD227B" w14:textId="5E106BF9" w:rsidR="00122FA2" w:rsidRDefault="00122FA2">
      <w:pPr>
        <w:rPr>
          <w:lang w:val="en-GB"/>
        </w:rPr>
      </w:pPr>
    </w:p>
    <w:p w14:paraId="370B1E80" w14:textId="409DF5AF" w:rsidR="00122FA2" w:rsidRDefault="00122FA2">
      <w:pPr>
        <w:rPr>
          <w:lang w:val="en-GB"/>
        </w:rPr>
      </w:pPr>
    </w:p>
    <w:p w14:paraId="06E7049B" w14:textId="67A87377" w:rsidR="00122FA2" w:rsidRDefault="00122FA2">
      <w:pPr>
        <w:rPr>
          <w:lang w:val="en-GB"/>
        </w:rPr>
      </w:pPr>
    </w:p>
    <w:p w14:paraId="44628F2C" w14:textId="141B56E4" w:rsidR="00122FA2" w:rsidRDefault="00122FA2">
      <w:pPr>
        <w:rPr>
          <w:lang w:val="en-GB"/>
        </w:rPr>
      </w:pPr>
    </w:p>
    <w:p w14:paraId="77E11C60" w14:textId="120A8DE2" w:rsidR="00122FA2" w:rsidRDefault="00122FA2">
      <w:pPr>
        <w:rPr>
          <w:lang w:val="en-GB"/>
        </w:rPr>
      </w:pPr>
    </w:p>
    <w:p w14:paraId="39F1C615" w14:textId="0B48E933" w:rsidR="00122FA2" w:rsidRDefault="00122FA2">
      <w:pPr>
        <w:rPr>
          <w:lang w:val="en-GB"/>
        </w:rPr>
      </w:pPr>
    </w:p>
    <w:p w14:paraId="07270DA4" w14:textId="00430454" w:rsidR="00122FA2" w:rsidRDefault="00122FA2">
      <w:pPr>
        <w:rPr>
          <w:lang w:val="en-GB"/>
        </w:rPr>
      </w:pPr>
      <w:r>
        <w:rPr>
          <w:lang w:val="en-GB"/>
        </w:rPr>
        <w:br w:type="page"/>
      </w:r>
    </w:p>
    <w:p w14:paraId="558D9A5B" w14:textId="77777777" w:rsidR="00122FA2" w:rsidRPr="00FC6E9A" w:rsidRDefault="00122FA2" w:rsidP="00122FA2">
      <w:pPr>
        <w:rPr>
          <w:rFonts w:ascii="Times New Roman" w:eastAsia="SimSun" w:hAnsi="Times New Roman" w:cs="Times New Roman"/>
          <w:bCs/>
          <w:sz w:val="20"/>
          <w:szCs w:val="20"/>
        </w:rPr>
      </w:pPr>
      <w:r w:rsidRPr="00FC6E9A">
        <w:rPr>
          <w:rFonts w:ascii="Times New Roman" w:eastAsia="SimSun" w:hAnsi="Times New Roman" w:cs="Times New Roman"/>
          <w:bCs/>
          <w:sz w:val="20"/>
          <w:szCs w:val="20"/>
        </w:rPr>
        <w:lastRenderedPageBreak/>
        <w:t xml:space="preserve">Supplementary Table 1: Comparison of clot waveform parameters between patients with infection and controls with normal^ </w:t>
      </w:r>
      <w:proofErr w:type="spellStart"/>
      <w:r w:rsidRPr="00FC6E9A">
        <w:rPr>
          <w:rFonts w:ascii="Times New Roman" w:eastAsia="SimSun" w:hAnsi="Times New Roman" w:cs="Times New Roman"/>
          <w:bCs/>
          <w:sz w:val="20"/>
          <w:szCs w:val="20"/>
        </w:rPr>
        <w:t>aPTT</w:t>
      </w:r>
      <w:proofErr w:type="spellEnd"/>
      <w:r w:rsidRPr="00FC6E9A">
        <w:rPr>
          <w:rFonts w:ascii="Times New Roman" w:eastAsia="SimSun" w:hAnsi="Times New Roman" w:cs="Times New Roman"/>
          <w:bCs/>
          <w:sz w:val="20"/>
          <w:szCs w:val="20"/>
        </w:rPr>
        <w:t xml:space="preserve"> results.</w:t>
      </w:r>
    </w:p>
    <w:tbl>
      <w:tblPr>
        <w:tblStyle w:val="TableGrid"/>
        <w:tblW w:w="98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386"/>
        <w:gridCol w:w="1237"/>
        <w:gridCol w:w="1238"/>
        <w:gridCol w:w="1238"/>
        <w:gridCol w:w="1238"/>
        <w:gridCol w:w="1176"/>
        <w:gridCol w:w="1176"/>
        <w:gridCol w:w="1176"/>
      </w:tblGrid>
      <w:tr w:rsidR="00122FA2" w:rsidRPr="00DA5941" w14:paraId="4CE063F4" w14:textId="77777777" w:rsidTr="001F772D">
        <w:trPr>
          <w:trHeight w:val="300"/>
        </w:trPr>
        <w:tc>
          <w:tcPr>
            <w:tcW w:w="1386" w:type="dxa"/>
            <w:vMerge w:val="restart"/>
            <w:noWrap/>
            <w:hideMark/>
          </w:tcPr>
          <w:p w14:paraId="34678BAC" w14:textId="77777777" w:rsidR="00122FA2" w:rsidRPr="00FC6E9A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WA Parameter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951" w:type="dxa"/>
            <w:gridSpan w:val="4"/>
            <w:noWrap/>
          </w:tcPr>
          <w:p w14:paraId="03660D92" w14:textId="77777777" w:rsidR="00122FA2" w:rsidRPr="00DA5941" w:rsidRDefault="00122FA2" w:rsidP="001F772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atient Group</w:t>
            </w:r>
          </w:p>
        </w:tc>
        <w:tc>
          <w:tcPr>
            <w:tcW w:w="3528" w:type="dxa"/>
            <w:gridSpan w:val="3"/>
            <w:noWrap/>
            <w:hideMark/>
          </w:tcPr>
          <w:p w14:paraId="7D234379" w14:textId="77777777" w:rsidR="00122FA2" w:rsidRPr="00DA5941" w:rsidRDefault="00122FA2" w:rsidP="001F772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-value (p-value after adjustment*)</w:t>
            </w:r>
          </w:p>
        </w:tc>
      </w:tr>
      <w:tr w:rsidR="00122FA2" w:rsidRPr="00DA5941" w14:paraId="5227B8DC" w14:textId="77777777" w:rsidTr="001F772D">
        <w:trPr>
          <w:trHeight w:val="300"/>
        </w:trPr>
        <w:tc>
          <w:tcPr>
            <w:tcW w:w="1386" w:type="dxa"/>
            <w:vMerge/>
            <w:noWrap/>
            <w:hideMark/>
          </w:tcPr>
          <w:p w14:paraId="5767702A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3646E402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acterial infection</w:t>
            </w:r>
          </w:p>
          <w:p w14:paraId="58A5F804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(n= 30)</w:t>
            </w:r>
          </w:p>
        </w:tc>
        <w:tc>
          <w:tcPr>
            <w:tcW w:w="1238" w:type="dxa"/>
            <w:noWrap/>
            <w:hideMark/>
          </w:tcPr>
          <w:p w14:paraId="7228A2BE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engue infection</w:t>
            </w:r>
          </w:p>
          <w:p w14:paraId="1BF84571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(n= 6)</w:t>
            </w:r>
          </w:p>
        </w:tc>
        <w:tc>
          <w:tcPr>
            <w:tcW w:w="1238" w:type="dxa"/>
            <w:noWrap/>
            <w:hideMark/>
          </w:tcPr>
          <w:p w14:paraId="1E8CC19E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Other viral infection</w:t>
            </w:r>
          </w:p>
          <w:p w14:paraId="18EC7B67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(n= 10)</w:t>
            </w:r>
          </w:p>
          <w:p w14:paraId="4346F051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  <w:p w14:paraId="137E1B5C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noWrap/>
            <w:hideMark/>
          </w:tcPr>
          <w:p w14:paraId="67EC5A48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ntrol</w:t>
            </w:r>
          </w:p>
          <w:p w14:paraId="71506F65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(n= 112)</w:t>
            </w:r>
          </w:p>
        </w:tc>
        <w:tc>
          <w:tcPr>
            <w:tcW w:w="1176" w:type="dxa"/>
            <w:noWrap/>
            <w:hideMark/>
          </w:tcPr>
          <w:p w14:paraId="35CE5D78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acterial vs. Control</w:t>
            </w:r>
          </w:p>
        </w:tc>
        <w:tc>
          <w:tcPr>
            <w:tcW w:w="1176" w:type="dxa"/>
            <w:noWrap/>
            <w:hideMark/>
          </w:tcPr>
          <w:p w14:paraId="48E48E19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engue vs. Control</w:t>
            </w:r>
          </w:p>
        </w:tc>
        <w:tc>
          <w:tcPr>
            <w:tcW w:w="1176" w:type="dxa"/>
            <w:noWrap/>
            <w:hideMark/>
          </w:tcPr>
          <w:p w14:paraId="032C3631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Other virus vs. Control</w:t>
            </w:r>
          </w:p>
        </w:tc>
      </w:tr>
      <w:tr w:rsidR="00122FA2" w:rsidRPr="00DA5941" w14:paraId="3F1DE806" w14:textId="77777777" w:rsidTr="001F772D">
        <w:trPr>
          <w:trHeight w:val="300"/>
        </w:trPr>
        <w:tc>
          <w:tcPr>
            <w:tcW w:w="1386" w:type="dxa"/>
            <w:noWrap/>
            <w:hideMark/>
          </w:tcPr>
          <w:p w14:paraId="58EBBF91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in1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%/s)</w:t>
            </w:r>
          </w:p>
          <w:p w14:paraId="672100E1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  <w:p w14:paraId="782BA475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3D510BD9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7.20 ± 1.54</w:t>
            </w:r>
          </w:p>
        </w:tc>
        <w:tc>
          <w:tcPr>
            <w:tcW w:w="1238" w:type="dxa"/>
            <w:noWrap/>
            <w:hideMark/>
          </w:tcPr>
          <w:p w14:paraId="69405AAC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4.40 ± 0.43</w:t>
            </w:r>
          </w:p>
        </w:tc>
        <w:tc>
          <w:tcPr>
            <w:tcW w:w="1238" w:type="dxa"/>
            <w:noWrap/>
            <w:hideMark/>
          </w:tcPr>
          <w:p w14:paraId="64E36654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6.12 ± 1.50</w:t>
            </w:r>
          </w:p>
        </w:tc>
        <w:tc>
          <w:tcPr>
            <w:tcW w:w="1238" w:type="dxa"/>
            <w:noWrap/>
            <w:hideMark/>
          </w:tcPr>
          <w:p w14:paraId="02D9894C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5.53 ± 1.16</w:t>
            </w:r>
          </w:p>
        </w:tc>
        <w:tc>
          <w:tcPr>
            <w:tcW w:w="1176" w:type="dxa"/>
            <w:noWrap/>
            <w:hideMark/>
          </w:tcPr>
          <w:p w14:paraId="6E74E7D9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&lt;0.001 (&lt;0.001)</w:t>
            </w:r>
          </w:p>
          <w:p w14:paraId="15EF555D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noWrap/>
            <w:hideMark/>
          </w:tcPr>
          <w:p w14:paraId="19AA9FFD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0.050)</w:t>
            </w:r>
          </w:p>
        </w:tc>
        <w:tc>
          <w:tcPr>
            <w:tcW w:w="1176" w:type="dxa"/>
            <w:noWrap/>
            <w:hideMark/>
          </w:tcPr>
          <w:p w14:paraId="41C86029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</w:tr>
      <w:tr w:rsidR="00122FA2" w:rsidRPr="00DA5941" w14:paraId="7DAE18FE" w14:textId="77777777" w:rsidTr="001F772D">
        <w:trPr>
          <w:trHeight w:val="300"/>
        </w:trPr>
        <w:tc>
          <w:tcPr>
            <w:tcW w:w="1386" w:type="dxa"/>
            <w:noWrap/>
            <w:hideMark/>
          </w:tcPr>
          <w:p w14:paraId="795B13EE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in2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%/s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)</w:t>
            </w:r>
          </w:p>
          <w:p w14:paraId="361884ED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  <w:p w14:paraId="65B04E7D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37BFFBCF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1.13 ± 0.25</w:t>
            </w:r>
          </w:p>
        </w:tc>
        <w:tc>
          <w:tcPr>
            <w:tcW w:w="1238" w:type="dxa"/>
            <w:noWrap/>
            <w:hideMark/>
          </w:tcPr>
          <w:p w14:paraId="5B2C0B57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76 ± 0.06</w:t>
            </w:r>
          </w:p>
        </w:tc>
        <w:tc>
          <w:tcPr>
            <w:tcW w:w="1238" w:type="dxa"/>
            <w:noWrap/>
            <w:hideMark/>
          </w:tcPr>
          <w:p w14:paraId="43BBEBF6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95 ± 0.24</w:t>
            </w:r>
          </w:p>
        </w:tc>
        <w:tc>
          <w:tcPr>
            <w:tcW w:w="1238" w:type="dxa"/>
            <w:noWrap/>
            <w:hideMark/>
          </w:tcPr>
          <w:p w14:paraId="1B5810AA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89 ± 0.19</w:t>
            </w:r>
          </w:p>
        </w:tc>
        <w:tc>
          <w:tcPr>
            <w:tcW w:w="1176" w:type="dxa"/>
            <w:noWrap/>
            <w:hideMark/>
          </w:tcPr>
          <w:p w14:paraId="1C840A80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&lt;0.001 (&lt;0.001)</w:t>
            </w:r>
          </w:p>
          <w:p w14:paraId="10938195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noWrap/>
            <w:hideMark/>
          </w:tcPr>
          <w:p w14:paraId="05DEE3A2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0.054)</w:t>
            </w:r>
          </w:p>
        </w:tc>
        <w:tc>
          <w:tcPr>
            <w:tcW w:w="1176" w:type="dxa"/>
            <w:noWrap/>
            <w:hideMark/>
          </w:tcPr>
          <w:p w14:paraId="52CF81A9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</w:tr>
      <w:tr w:rsidR="00122FA2" w:rsidRPr="00DA5941" w14:paraId="0E1AF51A" w14:textId="77777777" w:rsidTr="001F772D">
        <w:trPr>
          <w:trHeight w:val="300"/>
        </w:trPr>
        <w:tc>
          <w:tcPr>
            <w:tcW w:w="1386" w:type="dxa"/>
            <w:noWrap/>
            <w:hideMark/>
          </w:tcPr>
          <w:p w14:paraId="1B01B7FE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ax2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%/s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)</w:t>
            </w:r>
          </w:p>
          <w:p w14:paraId="2BFC5E85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  <w:p w14:paraId="0BC2E697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4F14F344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90 ± 0.22</w:t>
            </w:r>
          </w:p>
        </w:tc>
        <w:tc>
          <w:tcPr>
            <w:tcW w:w="1238" w:type="dxa"/>
            <w:noWrap/>
            <w:hideMark/>
          </w:tcPr>
          <w:p w14:paraId="71C54B52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57 ± 0.04</w:t>
            </w:r>
          </w:p>
        </w:tc>
        <w:tc>
          <w:tcPr>
            <w:tcW w:w="1238" w:type="dxa"/>
            <w:noWrap/>
            <w:hideMark/>
          </w:tcPr>
          <w:p w14:paraId="38E77DE7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75 ± 0.19</w:t>
            </w:r>
          </w:p>
        </w:tc>
        <w:tc>
          <w:tcPr>
            <w:tcW w:w="1238" w:type="dxa"/>
            <w:noWrap/>
            <w:hideMark/>
          </w:tcPr>
          <w:p w14:paraId="23D5DD2A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74 ± 0.16</w:t>
            </w:r>
          </w:p>
        </w:tc>
        <w:tc>
          <w:tcPr>
            <w:tcW w:w="1176" w:type="dxa"/>
            <w:noWrap/>
            <w:hideMark/>
          </w:tcPr>
          <w:p w14:paraId="5E924A5B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&lt;0.001 (&lt;0.001)</w:t>
            </w:r>
          </w:p>
          <w:p w14:paraId="2D3B6472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noWrap/>
            <w:hideMark/>
          </w:tcPr>
          <w:p w14:paraId="5A8925A8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0.035)</w:t>
            </w:r>
          </w:p>
        </w:tc>
        <w:tc>
          <w:tcPr>
            <w:tcW w:w="1176" w:type="dxa"/>
            <w:noWrap/>
            <w:hideMark/>
          </w:tcPr>
          <w:p w14:paraId="5A76795E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</w:tr>
    </w:tbl>
    <w:p w14:paraId="3B3993C7" w14:textId="77777777" w:rsidR="00122FA2" w:rsidRPr="00DA5941" w:rsidRDefault="00122FA2" w:rsidP="00122F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A594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Normal^ – included </w:t>
      </w:r>
      <w:proofErr w:type="spellStart"/>
      <w:r w:rsidRPr="00DA594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aPTT</w:t>
      </w:r>
      <w:proofErr w:type="spellEnd"/>
      <w:r w:rsidRPr="00DA594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results both within and shorter than normal rang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.</w:t>
      </w:r>
    </w:p>
    <w:p w14:paraId="2AE70F03" w14:textId="77777777" w:rsidR="00122FA2" w:rsidRPr="00FC6E9A" w:rsidRDefault="00122FA2" w:rsidP="00122FA2">
      <w:pPr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eastAsia="en-US"/>
        </w:rPr>
        <w:t>#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eastAsia="en-US"/>
        </w:rPr>
        <w:t>All CWA results are expressed in mean ± SD.</w:t>
      </w:r>
    </w:p>
    <w:p w14:paraId="7D37B822" w14:textId="77777777" w:rsidR="00122FA2" w:rsidRPr="00DA5941" w:rsidRDefault="00122FA2" w:rsidP="00122F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A594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*Adjusted for age, gender and ethnicity.</w:t>
      </w:r>
    </w:p>
    <w:p w14:paraId="5D9FEC95" w14:textId="77777777" w:rsidR="00122FA2" w:rsidRPr="00DA5941" w:rsidRDefault="00122FA2" w:rsidP="00122F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A5941">
        <w:rPr>
          <w:rFonts w:ascii="Times New Roman" w:eastAsia="Calibri" w:hAnsi="Times New Roman" w:cs="Times New Roman"/>
          <w:color w:val="000000"/>
          <w:sz w:val="20"/>
          <w:szCs w:val="20"/>
          <w:lang w:eastAsia="en-US"/>
        </w:rPr>
        <w:t>Post-hoc tests with Bonferroni correction were performed for pairwise comparisons.</w:t>
      </w:r>
    </w:p>
    <w:p w14:paraId="5B43F043" w14:textId="77777777" w:rsidR="00122FA2" w:rsidRPr="00DA5941" w:rsidRDefault="00122FA2" w:rsidP="00122F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A594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CWA – clot waveform analysis; SD – standard deviation; NS – Non-significant (p &gt; 0.05).</w:t>
      </w:r>
    </w:p>
    <w:p w14:paraId="586515E7" w14:textId="77777777" w:rsidR="00122FA2" w:rsidRDefault="00122FA2" w:rsidP="00122FA2"/>
    <w:p w14:paraId="2609C363" w14:textId="39061769" w:rsidR="00122FA2" w:rsidRDefault="00122FA2"/>
    <w:p w14:paraId="39BCDE7A" w14:textId="1DAFC52A" w:rsidR="00122FA2" w:rsidRDefault="00122FA2">
      <w:r>
        <w:br w:type="page"/>
      </w:r>
    </w:p>
    <w:p w14:paraId="14180136" w14:textId="77777777" w:rsidR="00122FA2" w:rsidRPr="00704C81" w:rsidRDefault="00122FA2" w:rsidP="00122FA2">
      <w:pPr>
        <w:rPr>
          <w:rFonts w:ascii="Times New Roman" w:eastAsia="SimSun" w:hAnsi="Times New Roman" w:cs="Times New Roman"/>
          <w:bCs/>
          <w:sz w:val="20"/>
          <w:szCs w:val="20"/>
        </w:rPr>
      </w:pPr>
      <w:r w:rsidRPr="00704C81">
        <w:rPr>
          <w:rFonts w:ascii="Times New Roman" w:eastAsia="SimSun" w:hAnsi="Times New Roman" w:cs="Times New Roman"/>
          <w:bCs/>
          <w:sz w:val="20"/>
          <w:szCs w:val="20"/>
        </w:rPr>
        <w:lastRenderedPageBreak/>
        <w:t>Supplementary Table 2: Comparison of clot waveform parameters amongst the different subgroups of bacterial infection.</w:t>
      </w:r>
    </w:p>
    <w:tbl>
      <w:tblPr>
        <w:tblStyle w:val="TableGrid"/>
        <w:tblW w:w="977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1181"/>
        <w:gridCol w:w="1181"/>
        <w:gridCol w:w="1182"/>
        <w:gridCol w:w="1603"/>
        <w:gridCol w:w="1603"/>
        <w:gridCol w:w="1604"/>
      </w:tblGrid>
      <w:tr w:rsidR="00122FA2" w:rsidRPr="00DA5941" w14:paraId="0E6B8CD4" w14:textId="77777777" w:rsidTr="001F772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F343F7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834248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929F32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F20F3E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0" w:type="dxa"/>
            <w:gridSpan w:val="3"/>
            <w:tcBorders>
              <w:left w:val="single" w:sz="4" w:space="0" w:color="auto"/>
            </w:tcBorders>
            <w:noWrap/>
            <w:hideMark/>
          </w:tcPr>
          <w:p w14:paraId="303F7B57" w14:textId="77777777" w:rsidR="00122FA2" w:rsidRPr="00DA5941" w:rsidRDefault="00122FA2" w:rsidP="001F772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-value (p-value after adjustment*)</w:t>
            </w:r>
          </w:p>
        </w:tc>
      </w:tr>
      <w:tr w:rsidR="00122FA2" w:rsidRPr="00DA5941" w14:paraId="299A5D85" w14:textId="77777777" w:rsidTr="001F772D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F065AC9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CWA </w:t>
            </w:r>
          </w:p>
          <w:p w14:paraId="41D5AC95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arameter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^</w:t>
            </w:r>
          </w:p>
          <w:p w14:paraId="3D4AA89F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  <w:p w14:paraId="7433A317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7C04A68F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ram negative (n= 23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5976A9DE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Gram positive </w:t>
            </w:r>
          </w:p>
          <w:p w14:paraId="385F9579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(n= 14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14:paraId="45F6050B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Not </w:t>
            </w:r>
            <w:proofErr w:type="spellStart"/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acteremic</w:t>
            </w:r>
            <w:proofErr w:type="spellEnd"/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(n= 15)</w:t>
            </w:r>
          </w:p>
        </w:tc>
        <w:tc>
          <w:tcPr>
            <w:tcW w:w="1603" w:type="dxa"/>
            <w:noWrap/>
            <w:hideMark/>
          </w:tcPr>
          <w:p w14:paraId="0A2C58C8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ram positive vs.</w:t>
            </w:r>
          </w:p>
          <w:p w14:paraId="6256A5B4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ram negative</w:t>
            </w:r>
          </w:p>
        </w:tc>
        <w:tc>
          <w:tcPr>
            <w:tcW w:w="1603" w:type="dxa"/>
            <w:noWrap/>
            <w:hideMark/>
          </w:tcPr>
          <w:p w14:paraId="311FDB4F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Gram positive vs. </w:t>
            </w:r>
          </w:p>
          <w:p w14:paraId="2E2D3546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Not </w:t>
            </w:r>
            <w:proofErr w:type="spellStart"/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acteremic</w:t>
            </w:r>
            <w:proofErr w:type="spellEnd"/>
          </w:p>
        </w:tc>
        <w:tc>
          <w:tcPr>
            <w:tcW w:w="1604" w:type="dxa"/>
            <w:noWrap/>
            <w:hideMark/>
          </w:tcPr>
          <w:p w14:paraId="17619486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Gram negative vs. </w:t>
            </w:r>
          </w:p>
          <w:p w14:paraId="158BA735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Not </w:t>
            </w:r>
            <w:proofErr w:type="spellStart"/>
            <w:r w:rsidRPr="00DA594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acteremic</w:t>
            </w:r>
            <w:proofErr w:type="spellEnd"/>
          </w:p>
        </w:tc>
      </w:tr>
      <w:tr w:rsidR="00122FA2" w:rsidRPr="00DA5941" w14:paraId="40124276" w14:textId="77777777" w:rsidTr="001F772D">
        <w:trPr>
          <w:trHeight w:val="300"/>
        </w:trPr>
        <w:tc>
          <w:tcPr>
            <w:tcW w:w="1418" w:type="dxa"/>
            <w:noWrap/>
            <w:hideMark/>
          </w:tcPr>
          <w:p w14:paraId="220272D0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in1 (%/s)</w:t>
            </w:r>
          </w:p>
          <w:p w14:paraId="52FB5194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0E758791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7.17 ± 1.39</w:t>
            </w:r>
          </w:p>
        </w:tc>
        <w:tc>
          <w:tcPr>
            <w:tcW w:w="1181" w:type="dxa"/>
            <w:noWrap/>
            <w:hideMark/>
          </w:tcPr>
          <w:p w14:paraId="4DDE6F43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6.27 ± 1.57</w:t>
            </w:r>
          </w:p>
        </w:tc>
        <w:tc>
          <w:tcPr>
            <w:tcW w:w="1182" w:type="dxa"/>
            <w:noWrap/>
            <w:hideMark/>
          </w:tcPr>
          <w:p w14:paraId="695F2FE9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7.14 ± 1.86</w:t>
            </w:r>
          </w:p>
        </w:tc>
        <w:tc>
          <w:tcPr>
            <w:tcW w:w="1603" w:type="dxa"/>
            <w:noWrap/>
            <w:hideMark/>
          </w:tcPr>
          <w:p w14:paraId="03BDDDEE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  <w:tc>
          <w:tcPr>
            <w:tcW w:w="1603" w:type="dxa"/>
            <w:noWrap/>
            <w:hideMark/>
          </w:tcPr>
          <w:p w14:paraId="25F7B699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  <w:tc>
          <w:tcPr>
            <w:tcW w:w="1604" w:type="dxa"/>
            <w:noWrap/>
            <w:hideMark/>
          </w:tcPr>
          <w:p w14:paraId="2B24DBD5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</w:tr>
      <w:tr w:rsidR="00122FA2" w:rsidRPr="00DA5941" w14:paraId="59E0ADA1" w14:textId="77777777" w:rsidTr="001F772D">
        <w:trPr>
          <w:trHeight w:val="300"/>
        </w:trPr>
        <w:tc>
          <w:tcPr>
            <w:tcW w:w="1418" w:type="dxa"/>
            <w:noWrap/>
            <w:hideMark/>
          </w:tcPr>
          <w:p w14:paraId="178C78AB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in2 (%/s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)</w:t>
            </w:r>
          </w:p>
          <w:p w14:paraId="02FDFCC2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64D660A3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1.06 ± 0.26</w:t>
            </w:r>
          </w:p>
        </w:tc>
        <w:tc>
          <w:tcPr>
            <w:tcW w:w="1181" w:type="dxa"/>
            <w:noWrap/>
            <w:hideMark/>
          </w:tcPr>
          <w:p w14:paraId="0F4635F8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93 ± 0.25</w:t>
            </w:r>
          </w:p>
        </w:tc>
        <w:tc>
          <w:tcPr>
            <w:tcW w:w="1182" w:type="dxa"/>
            <w:noWrap/>
            <w:hideMark/>
          </w:tcPr>
          <w:p w14:paraId="13913307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1.13 ± 0.31</w:t>
            </w:r>
          </w:p>
        </w:tc>
        <w:tc>
          <w:tcPr>
            <w:tcW w:w="1603" w:type="dxa"/>
            <w:noWrap/>
            <w:hideMark/>
          </w:tcPr>
          <w:p w14:paraId="445F5568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  <w:tc>
          <w:tcPr>
            <w:tcW w:w="1603" w:type="dxa"/>
            <w:noWrap/>
            <w:hideMark/>
          </w:tcPr>
          <w:p w14:paraId="185C43A9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  <w:tc>
          <w:tcPr>
            <w:tcW w:w="1604" w:type="dxa"/>
            <w:noWrap/>
            <w:hideMark/>
          </w:tcPr>
          <w:p w14:paraId="269C6BCF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</w:tr>
      <w:tr w:rsidR="00122FA2" w:rsidRPr="00DA5941" w14:paraId="12EA8E00" w14:textId="77777777" w:rsidTr="001F772D">
        <w:trPr>
          <w:trHeight w:val="300"/>
        </w:trPr>
        <w:tc>
          <w:tcPr>
            <w:tcW w:w="1418" w:type="dxa"/>
            <w:noWrap/>
            <w:hideMark/>
          </w:tcPr>
          <w:p w14:paraId="1B71D3A1" w14:textId="77777777" w:rsidR="00122FA2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ax2 (%/s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A594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)</w:t>
            </w:r>
          </w:p>
          <w:p w14:paraId="78D08EAB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73FE2563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82 ± 0.23</w:t>
            </w:r>
          </w:p>
        </w:tc>
        <w:tc>
          <w:tcPr>
            <w:tcW w:w="1181" w:type="dxa"/>
            <w:noWrap/>
            <w:hideMark/>
          </w:tcPr>
          <w:p w14:paraId="77ED3D20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72 ± 0.20</w:t>
            </w:r>
          </w:p>
        </w:tc>
        <w:tc>
          <w:tcPr>
            <w:tcW w:w="1182" w:type="dxa"/>
            <w:noWrap/>
            <w:hideMark/>
          </w:tcPr>
          <w:p w14:paraId="634EDFB2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0.91 ± 0.28</w:t>
            </w:r>
          </w:p>
        </w:tc>
        <w:tc>
          <w:tcPr>
            <w:tcW w:w="1603" w:type="dxa"/>
            <w:noWrap/>
            <w:hideMark/>
          </w:tcPr>
          <w:p w14:paraId="63E89F3B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  <w:tc>
          <w:tcPr>
            <w:tcW w:w="1603" w:type="dxa"/>
            <w:noWrap/>
            <w:hideMark/>
          </w:tcPr>
          <w:p w14:paraId="6E318607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0.034)</w:t>
            </w:r>
          </w:p>
        </w:tc>
        <w:tc>
          <w:tcPr>
            <w:tcW w:w="1604" w:type="dxa"/>
            <w:noWrap/>
            <w:hideMark/>
          </w:tcPr>
          <w:p w14:paraId="7CEFB473" w14:textId="77777777" w:rsidR="00122FA2" w:rsidRPr="00DA5941" w:rsidRDefault="00122FA2" w:rsidP="001F772D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5941">
              <w:rPr>
                <w:rFonts w:ascii="Times New Roman" w:eastAsia="SimSun" w:hAnsi="Times New Roman" w:cs="Times New Roman"/>
                <w:sz w:val="20"/>
                <w:szCs w:val="20"/>
              </w:rPr>
              <w:t>NS (NS)</w:t>
            </w:r>
          </w:p>
        </w:tc>
      </w:tr>
    </w:tbl>
    <w:p w14:paraId="4B5650F8" w14:textId="77777777" w:rsidR="00122FA2" w:rsidRDefault="00122FA2" w:rsidP="00122FA2">
      <w:pPr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  <w:lang w:eastAsia="en-US"/>
        </w:rPr>
        <w:t>^All CWA results are expressed in mean ± SD.</w:t>
      </w:r>
    </w:p>
    <w:p w14:paraId="496D120F" w14:textId="77777777" w:rsidR="00122FA2" w:rsidRPr="00DA5941" w:rsidRDefault="00122FA2" w:rsidP="00122F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A594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*Adjusted for age, gender and ethnicity.</w:t>
      </w:r>
    </w:p>
    <w:p w14:paraId="785AACBA" w14:textId="77777777" w:rsidR="00122FA2" w:rsidRPr="00DA5941" w:rsidRDefault="00122FA2" w:rsidP="00122F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A5941">
        <w:rPr>
          <w:rFonts w:ascii="Times New Roman" w:eastAsia="Calibri" w:hAnsi="Times New Roman" w:cs="Times New Roman"/>
          <w:color w:val="000000"/>
          <w:sz w:val="20"/>
          <w:szCs w:val="20"/>
          <w:lang w:eastAsia="en-US"/>
        </w:rPr>
        <w:t>Post-hoc tests with Bonferroni correction were performed for pairwise comparisons.</w:t>
      </w:r>
    </w:p>
    <w:p w14:paraId="49A14F42" w14:textId="77777777" w:rsidR="00122FA2" w:rsidRPr="00DA5941" w:rsidRDefault="00122FA2" w:rsidP="00122F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A594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CWA – clot waveform analysis; SD – standard deviation; NS – Non-significant (p &gt; 0.05).</w:t>
      </w:r>
    </w:p>
    <w:p w14:paraId="4C6A8233" w14:textId="77777777" w:rsidR="00122FA2" w:rsidRDefault="00122FA2" w:rsidP="00122FA2"/>
    <w:p w14:paraId="7B2BA3BC" w14:textId="77777777" w:rsidR="00122FA2" w:rsidRPr="00122FA2" w:rsidRDefault="00122FA2"/>
    <w:sectPr w:rsidR="00122FA2" w:rsidRPr="00122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FA2"/>
    <w:rsid w:val="00052C00"/>
    <w:rsid w:val="0012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35179"/>
  <w15:chartTrackingRefBased/>
  <w15:docId w15:val="{16375848-D6DB-432A-87D3-A1B94931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F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an.chuen.wen@singhealth.com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</dc:creator>
  <cp:keywords/>
  <dc:description/>
  <cp:lastModifiedBy>CW</cp:lastModifiedBy>
  <cp:revision>1</cp:revision>
  <dcterms:created xsi:type="dcterms:W3CDTF">2020-07-28T00:55:00Z</dcterms:created>
  <dcterms:modified xsi:type="dcterms:W3CDTF">2020-07-28T00:57:00Z</dcterms:modified>
</cp:coreProperties>
</file>